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A7FDF" w14:textId="16B31A7D" w:rsidR="008A45C5" w:rsidRPr="008A45C5" w:rsidRDefault="008A45C5" w:rsidP="008A45C5">
      <w:pPr>
        <w:rPr>
          <w:rFonts w:ascii="Times New Roman" w:hAnsi="Times New Roman" w:cs="Times New Roman"/>
          <w:sz w:val="24"/>
          <w:szCs w:val="24"/>
        </w:rPr>
      </w:pPr>
      <w:bookmarkStart w:id="0" w:name="_Hlk93425951"/>
      <w:r w:rsidRPr="008A45C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8A45C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A45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A45C5">
        <w:rPr>
          <w:rFonts w:ascii="Times New Roman" w:hAnsi="Times New Roman" w:cs="Times New Roman"/>
          <w:sz w:val="24"/>
          <w:szCs w:val="24"/>
        </w:rPr>
        <w:t xml:space="preserve"> Tm values of predicted siRNA (guide strand and passenger strand) against </w:t>
      </w:r>
      <w:r w:rsidRPr="008A45C5">
        <w:rPr>
          <w:rFonts w:ascii="Times New Roman" w:hAnsi="Times New Roman" w:cs="Times New Roman"/>
          <w:sz w:val="24"/>
          <w:szCs w:val="24"/>
        </w:rPr>
        <w:t>nucleocapsid phosphoprotein</w:t>
      </w:r>
      <w:r w:rsidRPr="008A45C5">
        <w:rPr>
          <w:rFonts w:ascii="Times New Roman" w:hAnsi="Times New Roman" w:cs="Times New Roman"/>
          <w:sz w:val="24"/>
          <w:szCs w:val="24"/>
        </w:rPr>
        <w:t xml:space="preserve"> gene.</w:t>
      </w:r>
    </w:p>
    <w:tbl>
      <w:tblPr>
        <w:tblW w:w="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611"/>
        <w:gridCol w:w="1279"/>
        <w:gridCol w:w="1262"/>
        <w:gridCol w:w="3917"/>
        <w:gridCol w:w="3690"/>
        <w:gridCol w:w="1791"/>
        <w:gridCol w:w="974"/>
        <w:gridCol w:w="1321"/>
      </w:tblGrid>
      <w:tr w:rsidR="008A45C5" w:rsidRPr="008A45C5" w14:paraId="542C4633" w14:textId="77777777" w:rsidTr="008A45C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A0BB7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03E33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F18BF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served posi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538A5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ation of target within mR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AE2F0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 target within mR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CF0C8" w14:textId="77777777" w:rsidR="002C3C03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Predicted siRNA </w:t>
            </w:r>
            <w:proofErr w:type="spellStart"/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</w:t>
            </w:r>
            <w:proofErr w:type="spellEnd"/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duplex candidate at 37◦C;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RNA oligo sequences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21nt guide (5' →3</w:t>
            </w:r>
            <w:r w:rsidR="002C3C03"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’)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</w:p>
          <w:p w14:paraId="1D70F897" w14:textId="66DFD94B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1nt passenger (5' →3</w:t>
            </w:r>
            <w:r w:rsidR="002C3C03"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’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D85CF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nctional siRNA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selection: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-</w:t>
            </w:r>
            <w:proofErr w:type="spellStart"/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ei</w:t>
            </w:r>
            <w:proofErr w:type="spellEnd"/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,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ynolds and </w:t>
            </w:r>
            <w:proofErr w:type="spellStart"/>
            <w:r w:rsidRPr="008A45C5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zguiou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31E94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gui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8FF71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Passenger</w:t>
            </w:r>
          </w:p>
        </w:tc>
      </w:tr>
      <w:tr w:rsidR="008A45C5" w:rsidRPr="008A45C5" w14:paraId="186FECA4" w14:textId="77777777" w:rsidTr="008A45C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DFC8D" w14:textId="77777777" w:rsidR="008A45C5" w:rsidRPr="008A45C5" w:rsidRDefault="008A45C5" w:rsidP="008A4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E9359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7AD46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17-7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F3EA7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-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37FE8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CCAAACTGTCACTAAGAAAT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ECF0F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CUUAGUGACAGUUUGGCC</w:t>
            </w: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AAACUGUCACUAAGAAAU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A3BE1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800E1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7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67EEB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7 °C</w:t>
            </w:r>
          </w:p>
        </w:tc>
      </w:tr>
      <w:tr w:rsidR="008A45C5" w:rsidRPr="008A45C5" w14:paraId="5D19CDF5" w14:textId="77777777" w:rsidTr="008A45C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1F61" w14:textId="77777777" w:rsidR="008A45C5" w:rsidRPr="008A45C5" w:rsidRDefault="008A45C5" w:rsidP="008A4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E90DF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8A38A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9-8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6A786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-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5709D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GAACAAACCCAAGGAAAT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DDB9B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UCCUUGGGUUUGUUCUGG</w:t>
            </w: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AACAAACCCAAGGAAAUUU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E6EFF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 xml:space="preserve">R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4A86E8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5147E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7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FCFF5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9 °C</w:t>
            </w:r>
          </w:p>
        </w:tc>
      </w:tr>
      <w:tr w:rsidR="008A45C5" w:rsidRPr="008A45C5" w14:paraId="5883566A" w14:textId="77777777" w:rsidTr="008A45C5">
        <w:trPr>
          <w:trHeight w:val="315"/>
          <w:jc w:val="center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15AF" w14:textId="77777777" w:rsidR="008A45C5" w:rsidRPr="008A45C5" w:rsidRDefault="008A45C5" w:rsidP="008A45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FA0B4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51A32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9-8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AACEF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-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90C37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AACAAACCCAAGGAAATT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66714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UUCCUUGGGUUUGUUCUG</w:t>
            </w: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CAAACCCAAGGAAAUUU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D66F3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8A45C5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33558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18.7 °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24C3C" w14:textId="77777777" w:rsidR="008A45C5" w:rsidRPr="008A45C5" w:rsidRDefault="008A45C5" w:rsidP="008A45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A45C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3 °C</w:t>
            </w:r>
          </w:p>
        </w:tc>
      </w:tr>
    </w:tbl>
    <w:p w14:paraId="700BE1EF" w14:textId="77777777" w:rsidR="008A45C5" w:rsidRPr="008A45C5" w:rsidRDefault="008A45C5" w:rsidP="008A45C5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8B47C71" w14:textId="77777777" w:rsidR="002C2522" w:rsidRPr="008A45C5" w:rsidRDefault="002C2522">
      <w:pPr>
        <w:rPr>
          <w:rFonts w:ascii="Times New Roman" w:hAnsi="Times New Roman" w:cs="Times New Roman"/>
          <w:sz w:val="24"/>
          <w:szCs w:val="24"/>
        </w:rPr>
      </w:pPr>
    </w:p>
    <w:sectPr w:rsidR="002C2522" w:rsidRPr="008A45C5" w:rsidSect="008A45C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e1MDAzMDYwNbBQ0lEKTi0uzszPAykwrAUAbRZTiCwAAAA="/>
  </w:docVars>
  <w:rsids>
    <w:rsidRoot w:val="00155A9D"/>
    <w:rsid w:val="00155A9D"/>
    <w:rsid w:val="002C2522"/>
    <w:rsid w:val="002C3C03"/>
    <w:rsid w:val="008A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999ED"/>
  <w15:chartTrackingRefBased/>
  <w15:docId w15:val="{7A982143-666D-419D-9563-15868839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5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3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3</cp:revision>
  <dcterms:created xsi:type="dcterms:W3CDTF">2022-01-18T13:52:00Z</dcterms:created>
  <dcterms:modified xsi:type="dcterms:W3CDTF">2022-01-18T13:56:00Z</dcterms:modified>
</cp:coreProperties>
</file>